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311" w:rsidRPr="00E92CEF" w:rsidRDefault="00E92CEF" w:rsidP="00757EB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ext</w:t>
      </w:r>
      <w:r w:rsidR="00C74311" w:rsidRPr="007A588A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4311" w:rsidRPr="00E92CEF">
        <w:rPr>
          <w:rFonts w:ascii="Times New Roman" w:hAnsi="Times New Roman" w:cs="Times New Roman"/>
          <w:b/>
          <w:sz w:val="24"/>
          <w:szCs w:val="24"/>
        </w:rPr>
        <w:t>Details of accession numbers for DENV - 4 genotype II sequences (n=141) shown as compressed tree in Figure 6.</w:t>
      </w:r>
    </w:p>
    <w:p w:rsidR="00894266" w:rsidRPr="007A588A" w:rsidRDefault="009E3DCD" w:rsidP="00757E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588A">
        <w:rPr>
          <w:rFonts w:ascii="Times New Roman" w:hAnsi="Times New Roman" w:cs="Times New Roman"/>
          <w:sz w:val="24"/>
          <w:szCs w:val="24"/>
        </w:rPr>
        <w:t>AF326573, KM190936, GU289913, JN559740, KF907503, FJ226067, FJ810417, GQ199879, GQ199880, GQ252675, FJ850057, JF262782, KJ160504, FJ024476, JF262781, EU854295, FJ882600, EU854297, FJ850058, GQ199885, FJ882598, FJ882597, GQ199878, GQ199881, GQ199883, GQ199884, GQ199882, FJ882595, FJ882596, FJ024424, FJ882599, FJ882601, EU854296, FJ850059, FJ639736, FJ639744, FJ639739, FJ639742, FJ639742, FJ639745, FJ639748, FJ639738, FJ639764, FJ639737, JQ513334, JQ513335, JQ513336, JQ513337, EU854299, GQ868645, FJ882583, FJ882590, FJ882591, GQ868643, FJ882589, GQ868642, GQ868644, GQ868585, FJ882586, FJ882587, HQ332175, FJ182016, FJ882580, FJ882584, JN819406, FJ182017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HQ332172, HQ332173, HQ332176, FJ882585, EU854301 ,FJ882592 ,HQ332174 ,GQ199876, EU854300, FJ882581, FJ882582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FJ882588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FJ639773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FJ850095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JQ513330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JQ513330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JQ513331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JQ513332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JQ513333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JQ513341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JQ513340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GQ868583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GQ868584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JN559741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JN983813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79241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79242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79243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96665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96658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79246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96663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96668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96659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79240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79244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96670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96674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96662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96666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79245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96664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96667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96673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96672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96669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79248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79247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96671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96660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U513441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T794007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P188562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P188566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P188563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J596661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P188558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P188560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P188559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P188561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P188564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P188557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JQ513338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JQ513339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JQ513342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JQ513343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JQ513344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GQ868579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GQ868580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GQ868581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GQ868582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JN819409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P188565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P140942</w:t>
      </w:r>
      <w:r w:rsidR="00757EB1" w:rsidRPr="007A588A">
        <w:rPr>
          <w:rFonts w:ascii="Times New Roman" w:hAnsi="Times New Roman" w:cs="Times New Roman"/>
          <w:sz w:val="24"/>
          <w:szCs w:val="24"/>
        </w:rPr>
        <w:t xml:space="preserve">, </w:t>
      </w:r>
      <w:r w:rsidRPr="007A588A">
        <w:rPr>
          <w:rFonts w:ascii="Times New Roman" w:hAnsi="Times New Roman" w:cs="Times New Roman"/>
          <w:sz w:val="24"/>
          <w:szCs w:val="24"/>
        </w:rPr>
        <w:t>KT276273</w:t>
      </w:r>
    </w:p>
    <w:sectPr w:rsidR="00894266" w:rsidRPr="007A588A" w:rsidSect="0089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9E3DCD"/>
    <w:rsid w:val="005F1066"/>
    <w:rsid w:val="0061729B"/>
    <w:rsid w:val="00757EB1"/>
    <w:rsid w:val="007A588A"/>
    <w:rsid w:val="00845873"/>
    <w:rsid w:val="00894266"/>
    <w:rsid w:val="008C7523"/>
    <w:rsid w:val="009E3DCD"/>
    <w:rsid w:val="00C74311"/>
    <w:rsid w:val="00E66662"/>
    <w:rsid w:val="00E92C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2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2-01T06:39:00Z</dcterms:created>
  <dcterms:modified xsi:type="dcterms:W3CDTF">2018-02-01T06:39:00Z</dcterms:modified>
</cp:coreProperties>
</file>